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C969F" w14:textId="77777777" w:rsidR="000450A3" w:rsidRPr="00007FA5" w:rsidRDefault="000450A3" w:rsidP="000450A3">
      <w:pPr>
        <w:rPr>
          <w:rFonts w:ascii="Times New Roman" w:eastAsia="Calibri" w:hAnsi="Times New Roman" w:cs="Times New Roman"/>
          <w:lang w:val="en-GB"/>
        </w:rPr>
      </w:pPr>
    </w:p>
    <w:p w14:paraId="5E7B2B4D" w14:textId="77777777" w:rsidR="000450A3" w:rsidRDefault="000450A3" w:rsidP="000450A3">
      <w:pPr>
        <w:rPr>
          <w:rFonts w:ascii="Times New Roman" w:hAnsi="Times New Roman"/>
          <w:b/>
          <w:bCs/>
          <w:lang w:val="en-US"/>
        </w:rPr>
      </w:pPr>
      <w:r w:rsidRPr="0018223F">
        <w:rPr>
          <w:rFonts w:ascii="Times New Roman" w:hAnsi="Times New Roman"/>
          <w:b/>
          <w:bCs/>
          <w:lang w:val="en-US"/>
        </w:rPr>
        <w:t xml:space="preserve">Table </w:t>
      </w:r>
      <w:r>
        <w:rPr>
          <w:rFonts w:ascii="Times New Roman" w:hAnsi="Times New Roman"/>
          <w:b/>
          <w:bCs/>
          <w:lang w:val="en-US"/>
        </w:rPr>
        <w:t xml:space="preserve">S2 </w:t>
      </w:r>
      <w:r w:rsidRPr="0018223F">
        <w:rPr>
          <w:rFonts w:ascii="Times New Roman" w:hAnsi="Times New Roman"/>
          <w:b/>
          <w:bCs/>
          <w:lang w:val="en-US"/>
        </w:rPr>
        <w:t>Oligonucleotides</w:t>
      </w:r>
      <w:r>
        <w:rPr>
          <w:rFonts w:ascii="Times New Roman" w:hAnsi="Times New Roman"/>
          <w:b/>
          <w:bCs/>
          <w:lang w:val="en-US"/>
        </w:rPr>
        <w:t xml:space="preserve"> used in this study</w:t>
      </w:r>
    </w:p>
    <w:tbl>
      <w:tblPr>
        <w:tblW w:w="0" w:type="auto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5641"/>
      </w:tblGrid>
      <w:tr w:rsidR="000450A3" w:rsidRPr="00795DD9" w14:paraId="2AE9D16F" w14:textId="77777777" w:rsidTr="005A145A">
        <w:tc>
          <w:tcPr>
            <w:tcW w:w="762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86CA459" w14:textId="77777777" w:rsidR="000450A3" w:rsidRPr="006A1B33" w:rsidRDefault="000450A3" w:rsidP="005A145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1B33">
              <w:rPr>
                <w:rFonts w:cstheme="minorHAnsi"/>
                <w:b/>
                <w:bCs/>
                <w:lang w:val="en-US"/>
              </w:rPr>
              <w:t>Chromosomal mutations</w:t>
            </w:r>
          </w:p>
        </w:tc>
      </w:tr>
      <w:tr w:rsidR="000450A3" w:rsidRPr="00795DD9" w14:paraId="672A7FF2" w14:textId="77777777" w:rsidTr="005A145A">
        <w:tc>
          <w:tcPr>
            <w:tcW w:w="1980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86D33A" w14:textId="77777777" w:rsidR="000450A3" w:rsidRPr="00795DD9" w:rsidRDefault="000450A3" w:rsidP="000450A3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95DD9">
              <w:rPr>
                <w:rFonts w:ascii="Times New Roman" w:hAnsi="Times New Roman"/>
                <w:b/>
                <w:bCs/>
                <w:lang w:val="en-US"/>
              </w:rPr>
              <w:t>Name</w:t>
            </w:r>
          </w:p>
        </w:tc>
        <w:tc>
          <w:tcPr>
            <w:tcW w:w="5641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36224CD" w14:textId="671466C3" w:rsidR="000450A3" w:rsidRPr="00795DD9" w:rsidRDefault="000450A3" w:rsidP="000450A3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95DD9">
              <w:rPr>
                <w:rFonts w:ascii="Times New Roman" w:hAnsi="Times New Roman"/>
                <w:b/>
                <w:bCs/>
                <w:lang w:val="en-US"/>
              </w:rPr>
              <w:t>5’-3’ sequences</w:t>
            </w:r>
          </w:p>
        </w:tc>
      </w:tr>
      <w:tr w:rsidR="000450A3" w:rsidRPr="00795DD9" w14:paraId="3FD4DCF8" w14:textId="77777777" w:rsidTr="005A145A">
        <w:tc>
          <w:tcPr>
            <w:tcW w:w="1980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67409358" w14:textId="77777777" w:rsidR="000450A3" w:rsidRPr="006A1B33" w:rsidRDefault="000450A3" w:rsidP="00D527C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FF</w:t>
            </w:r>
          </w:p>
        </w:tc>
        <w:tc>
          <w:tcPr>
            <w:tcW w:w="5641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33618916" w14:textId="77777777" w:rsidR="000450A3" w:rsidRPr="000A4D67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0A4D67">
              <w:rPr>
                <w:rFonts w:ascii="Times New Roman" w:hAnsi="Times New Roman"/>
                <w:lang w:val="en-US"/>
              </w:rPr>
              <w:t>AATGTGTTGAGCGAATTGCCCGGTAGAACCGTTCCTGTGTAGGCTGGAGCTGCTTC</w:t>
            </w:r>
          </w:p>
        </w:tc>
      </w:tr>
      <w:tr w:rsidR="000450A3" w:rsidRPr="00795DD9" w14:paraId="14354440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642DF6F9" w14:textId="77777777" w:rsidR="000450A3" w:rsidRPr="00795DD9" w:rsidRDefault="000450A3" w:rsidP="00D527C7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FR</w:t>
            </w:r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5268A957" w14:textId="77777777" w:rsidR="000450A3" w:rsidRPr="00883A8D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883A8D">
              <w:rPr>
                <w:rFonts w:ascii="Times New Roman" w:hAnsi="Times New Roman"/>
                <w:lang w:val="en-US"/>
              </w:rPr>
              <w:t>AACGAAAAAGACCGGAACGAAGTAAATTGCCAGCACATTCCGGGGATCCGTCGA</w:t>
            </w:r>
          </w:p>
        </w:tc>
      </w:tr>
      <w:tr w:rsidR="000450A3" w:rsidRPr="00795DD9" w14:paraId="31152A79" w14:textId="77777777" w:rsidTr="005A145A">
        <w:trPr>
          <w:trHeight w:val="631"/>
        </w:trPr>
        <w:tc>
          <w:tcPr>
            <w:tcW w:w="1980" w:type="dxa"/>
            <w:tcBorders>
              <w:bottom w:val="nil"/>
              <w:right w:val="nil"/>
            </w:tcBorders>
            <w:shd w:val="clear" w:color="auto" w:fill="auto"/>
          </w:tcPr>
          <w:p w14:paraId="5A881654" w14:textId="77777777" w:rsidR="000450A3" w:rsidRDefault="000450A3" w:rsidP="00D527C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F</w:t>
            </w:r>
          </w:p>
        </w:tc>
        <w:tc>
          <w:tcPr>
            <w:tcW w:w="5641" w:type="dxa"/>
            <w:tcBorders>
              <w:left w:val="nil"/>
              <w:bottom w:val="nil"/>
            </w:tcBorders>
            <w:shd w:val="clear" w:color="auto" w:fill="auto"/>
          </w:tcPr>
          <w:p w14:paraId="31CD6E81" w14:textId="77777777" w:rsidR="000450A3" w:rsidRPr="00883A8D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TTTGACCATTGACCAATTTGAAATCGGACACTCGAGGTTTACATATGTGTAGGCTGGAGCTGCTTC</w:t>
            </w:r>
          </w:p>
        </w:tc>
      </w:tr>
      <w:tr w:rsidR="000450A3" w:rsidRPr="00795DD9" w14:paraId="7E93B2BA" w14:textId="77777777" w:rsidTr="005A145A">
        <w:trPr>
          <w:trHeight w:val="697"/>
        </w:trPr>
        <w:tc>
          <w:tcPr>
            <w:tcW w:w="198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140B351B" w14:textId="77777777" w:rsidR="000450A3" w:rsidRDefault="000450A3" w:rsidP="00D527C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R</w:t>
            </w:r>
          </w:p>
        </w:tc>
        <w:tc>
          <w:tcPr>
            <w:tcW w:w="5641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0D011BC9" w14:textId="77777777" w:rsidR="000450A3" w:rsidRPr="00883A8D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TAAAAAAGGCCGCTTACGCGGCCTTAGTGATTACACGTTGTATCAATG ATTGGGGATCCGTCGACC</w:t>
            </w:r>
          </w:p>
        </w:tc>
      </w:tr>
      <w:tr w:rsidR="000450A3" w:rsidRPr="00795DD9" w14:paraId="41FD3F71" w14:textId="77777777" w:rsidTr="005A145A">
        <w:tc>
          <w:tcPr>
            <w:tcW w:w="762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33C7911" w14:textId="77777777" w:rsidR="000450A3" w:rsidRPr="00EB6EBE" w:rsidRDefault="000450A3" w:rsidP="005A145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EB6EBE">
              <w:rPr>
                <w:rFonts w:cstheme="minorHAnsi"/>
                <w:b/>
                <w:bCs/>
                <w:lang w:val="en-US"/>
              </w:rPr>
              <w:t>Construction of plasmids</w:t>
            </w:r>
          </w:p>
        </w:tc>
      </w:tr>
      <w:tr w:rsidR="005A145A" w:rsidRPr="00795DD9" w14:paraId="58236CD8" w14:textId="77777777" w:rsidTr="005A145A">
        <w:tc>
          <w:tcPr>
            <w:tcW w:w="1980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D41B93" w14:textId="22DFC427" w:rsidR="005A145A" w:rsidRDefault="005A145A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bookmarkStart w:id="0" w:name="_Hlk45200522"/>
            <w:r w:rsidRPr="00795DD9">
              <w:rPr>
                <w:rFonts w:ascii="Times New Roman" w:hAnsi="Times New Roman"/>
                <w:b/>
                <w:bCs/>
                <w:lang w:val="en-US"/>
              </w:rPr>
              <w:t>Name</w:t>
            </w:r>
          </w:p>
        </w:tc>
        <w:tc>
          <w:tcPr>
            <w:tcW w:w="5641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B32D508" w14:textId="2CC7B007" w:rsidR="005A145A" w:rsidRDefault="005A145A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b/>
                <w:bCs/>
                <w:lang w:val="en-US"/>
              </w:rPr>
              <w:t>5’-3’ sequences</w:t>
            </w:r>
          </w:p>
        </w:tc>
      </w:tr>
      <w:bookmarkEnd w:id="0"/>
      <w:tr w:rsidR="000450A3" w:rsidRPr="00795DD9" w14:paraId="0946505C" w14:textId="77777777" w:rsidTr="005A145A">
        <w:tc>
          <w:tcPr>
            <w:tcW w:w="1980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2B77A9B9" w14:textId="77777777" w:rsidR="000450A3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pACmdtEFF</w:t>
            </w:r>
            <w:proofErr w:type="spellEnd"/>
          </w:p>
        </w:tc>
        <w:tc>
          <w:tcPr>
            <w:tcW w:w="5641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8B6D641" w14:textId="77777777" w:rsidR="000450A3" w:rsidRPr="00883A8D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NNGGATCCATGAACAGAAGAAGAAAGCTGTT</w:t>
            </w:r>
          </w:p>
        </w:tc>
      </w:tr>
      <w:tr w:rsidR="000450A3" w:rsidRPr="00795DD9" w14:paraId="75A63913" w14:textId="77777777" w:rsidTr="005A145A">
        <w:tc>
          <w:tcPr>
            <w:tcW w:w="198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69859D9B" w14:textId="77777777" w:rsidR="000450A3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pACmdtEFR</w:t>
            </w:r>
            <w:proofErr w:type="spellEnd"/>
          </w:p>
        </w:tc>
        <w:tc>
          <w:tcPr>
            <w:tcW w:w="5641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5FC2863" w14:textId="0A06C7CB" w:rsidR="000450A3" w:rsidRPr="00883A8D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NNGGATCCCCAGGCGGTATCGGTATTTTC</w:t>
            </w:r>
          </w:p>
        </w:tc>
      </w:tr>
      <w:tr w:rsidR="000450A3" w:rsidRPr="00795DD9" w14:paraId="67E87BD5" w14:textId="77777777" w:rsidTr="005A145A">
        <w:tc>
          <w:tcPr>
            <w:tcW w:w="762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4E88950" w14:textId="05AA1FEF" w:rsidR="000450A3" w:rsidRPr="00795DD9" w:rsidRDefault="000450A3" w:rsidP="005A145A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795DD9">
              <w:rPr>
                <w:b/>
                <w:bCs/>
              </w:rPr>
              <w:t>qRT</w:t>
            </w:r>
            <w:proofErr w:type="spellEnd"/>
            <w:r w:rsidRPr="00795DD9">
              <w:rPr>
                <w:b/>
                <w:bCs/>
              </w:rPr>
              <w:t>-PCR</w:t>
            </w:r>
          </w:p>
        </w:tc>
      </w:tr>
      <w:tr w:rsidR="005A145A" w:rsidRPr="00795DD9" w14:paraId="617DB514" w14:textId="77777777" w:rsidTr="005A145A">
        <w:tc>
          <w:tcPr>
            <w:tcW w:w="198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5F3CD8E7" w14:textId="30E97DA2" w:rsidR="005A145A" w:rsidRPr="00795DD9" w:rsidRDefault="005A145A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b/>
                <w:bCs/>
                <w:lang w:val="en-US"/>
              </w:rPr>
              <w:t>Name</w:t>
            </w:r>
          </w:p>
        </w:tc>
        <w:tc>
          <w:tcPr>
            <w:tcW w:w="5641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C59F0F5" w14:textId="7C7F14A9" w:rsidR="005A145A" w:rsidRPr="00795DD9" w:rsidRDefault="005A145A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b/>
                <w:bCs/>
                <w:lang w:val="en-US"/>
              </w:rPr>
              <w:t>5’-3’ sequences</w:t>
            </w:r>
          </w:p>
        </w:tc>
      </w:tr>
      <w:tr w:rsidR="000450A3" w:rsidRPr="00795DD9" w14:paraId="6753A853" w14:textId="77777777" w:rsidTr="005A145A">
        <w:tc>
          <w:tcPr>
            <w:tcW w:w="1980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5CE375F1" w14:textId="77777777" w:rsidR="000450A3" w:rsidRPr="00795DD9" w:rsidRDefault="000450A3" w:rsidP="00D527C7">
            <w:pPr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acrAF</w:t>
            </w:r>
            <w:proofErr w:type="spellEnd"/>
          </w:p>
        </w:tc>
        <w:tc>
          <w:tcPr>
            <w:tcW w:w="5641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1D30770B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GTCTATCACCCTACGCGCTATCTT</w:t>
            </w:r>
          </w:p>
        </w:tc>
      </w:tr>
      <w:tr w:rsidR="000450A3" w:rsidRPr="00795DD9" w14:paraId="1C87AFB3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0F6D755C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acrA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753C11E7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GCGCGCACGAACATACC</w:t>
            </w:r>
          </w:p>
        </w:tc>
      </w:tr>
      <w:tr w:rsidR="000450A3" w:rsidRPr="00795DD9" w14:paraId="113D2AE3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C6C2558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acrD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7BE16719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AGCTATCGCCCTGGTTTTCCT</w:t>
            </w:r>
          </w:p>
        </w:tc>
      </w:tr>
      <w:tr w:rsidR="000450A3" w:rsidRPr="00795DD9" w14:paraId="443C02B0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2A3033B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acrD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72BFD42F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AAGGTTCCCATCAACACCACC</w:t>
            </w:r>
          </w:p>
        </w:tc>
      </w:tr>
      <w:tr w:rsidR="000450A3" w:rsidRPr="00795DD9" w14:paraId="46FFC7D0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4D3FFE44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acrE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2B0A58DC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TATTGTGAAAACGGCCCCG</w:t>
            </w:r>
          </w:p>
        </w:tc>
      </w:tr>
      <w:tr w:rsidR="000450A3" w:rsidRPr="00795DD9" w14:paraId="28C55F23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5DA152DF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acrE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10F52CD3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TCAGTACGATCCCGCTAACCTG</w:t>
            </w:r>
          </w:p>
        </w:tc>
      </w:tr>
      <w:tr w:rsidR="000450A3" w:rsidRPr="00795DD9" w14:paraId="24EFA846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36DF9C4E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cusB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3B7C26F7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CAAAGATAACGTGGTCGCGAA</w:t>
            </w:r>
          </w:p>
        </w:tc>
      </w:tr>
      <w:tr w:rsidR="000450A3" w:rsidRPr="00795DD9" w14:paraId="7D1DDC87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9175767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cusB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2F80D952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CGTAAACTGCGAGGCATCTTTC</w:t>
            </w:r>
          </w:p>
        </w:tc>
      </w:tr>
      <w:tr w:rsidR="000450A3" w:rsidRPr="00795DD9" w14:paraId="55ED42A7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DA21AA7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emrA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4EE5835C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GCGAATATTGAGGTGCAGAAAA</w:t>
            </w:r>
          </w:p>
        </w:tc>
      </w:tr>
      <w:tr w:rsidR="000450A3" w:rsidRPr="00795DD9" w14:paraId="73EFCD9E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0A22DF88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emrA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76E6163B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GGCACACGGCGGTTGTA</w:t>
            </w:r>
          </w:p>
        </w:tc>
      </w:tr>
      <w:tr w:rsidR="000450A3" w:rsidRPr="00795DD9" w14:paraId="513A19F5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51B00DB9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emrD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6A0B5EA0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GTGGATCCCCGACTGGTTT</w:t>
            </w:r>
          </w:p>
        </w:tc>
      </w:tr>
      <w:tr w:rsidR="000450A3" w:rsidRPr="00795DD9" w14:paraId="5276DC01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3D02B32E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emrDR</w:t>
            </w:r>
            <w:proofErr w:type="spellEnd"/>
            <w:r w:rsidRPr="00795DD9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2BA0CA1F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CCCGGCACCGAAAAAGA</w:t>
            </w:r>
          </w:p>
        </w:tc>
      </w:tr>
      <w:tr w:rsidR="000450A3" w:rsidRPr="00795DD9" w14:paraId="3284A352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34E2FCEA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emrE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030D5BBA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GGTTATTAGCTCAGACGCTGGC</w:t>
            </w:r>
          </w:p>
        </w:tc>
      </w:tr>
      <w:tr w:rsidR="000450A3" w:rsidRPr="00795DD9" w14:paraId="4CC59194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257A55D6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emrE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613BC370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TGGCCGAAAAATCCCCAT</w:t>
            </w:r>
          </w:p>
        </w:tc>
      </w:tr>
      <w:tr w:rsidR="000450A3" w:rsidRPr="00795DD9" w14:paraId="3DEFA453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526EB833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emrK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7C9D69C5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TGACCAATCCGTACATCCGTG</w:t>
            </w:r>
          </w:p>
        </w:tc>
      </w:tr>
      <w:tr w:rsidR="000450A3" w:rsidRPr="00795DD9" w14:paraId="1847F1E7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2D7FE470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lastRenderedPageBreak/>
              <w:t>emrK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1E6B5FD3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95DD9">
              <w:rPr>
                <w:rFonts w:ascii="Times New Roman" w:hAnsi="Times New Roman"/>
              </w:rPr>
              <w:t>ACAGTGAGTCCCGGACAATCAC</w:t>
            </w:r>
          </w:p>
        </w:tc>
      </w:tr>
      <w:tr w:rsidR="000450A3" w:rsidRPr="00795DD9" w14:paraId="16C17B1C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B17F300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fsr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00D216CE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TGGTGTTGGCGCAAATCA</w:t>
            </w:r>
          </w:p>
        </w:tc>
      </w:tr>
      <w:tr w:rsidR="000450A3" w:rsidRPr="00795DD9" w14:paraId="0F001FEE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79CA356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fsr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6F32E821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TCGTCGCTTTGGGTTTTCC</w:t>
            </w:r>
          </w:p>
        </w:tc>
      </w:tr>
      <w:tr w:rsidR="000450A3" w:rsidRPr="00795DD9" w14:paraId="72757652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2D5B8EB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acA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2C23BF7A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GACGCCGGAAAAGATTAACGA</w:t>
            </w:r>
          </w:p>
        </w:tc>
      </w:tr>
      <w:tr w:rsidR="000450A3" w:rsidRPr="00795DD9" w14:paraId="0245D542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F49212D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acA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538A78B7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TATGCACTTGCGCGGTCAT</w:t>
            </w:r>
          </w:p>
        </w:tc>
      </w:tr>
      <w:tr w:rsidR="000450A3" w:rsidRPr="00795DD9" w14:paraId="7DBED1AB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4C12F11C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fA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0DB8987E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ATTCACCCTGTTGCGCTTCTT</w:t>
            </w:r>
          </w:p>
        </w:tc>
      </w:tr>
      <w:tr w:rsidR="000450A3" w:rsidRPr="00795DD9" w14:paraId="499A99AF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C7E7A4B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fA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3B265BC0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CTTGATACAAACGGCCTCTTCG</w:t>
            </w:r>
          </w:p>
        </w:tc>
      </w:tr>
      <w:tr w:rsidR="000450A3" w:rsidRPr="00795DD9" w14:paraId="00E233FB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4B06AC9C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A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5A18B4F0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GGATGATGCGCTTTTCCCTAAT</w:t>
            </w:r>
          </w:p>
        </w:tc>
      </w:tr>
      <w:tr w:rsidR="000450A3" w:rsidRPr="00795DD9" w14:paraId="6E9E6565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00F0E108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A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33F58FE7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TCGTTGC CCATTTGCAGTG</w:t>
            </w:r>
          </w:p>
        </w:tc>
      </w:tr>
      <w:tr w:rsidR="000450A3" w:rsidRPr="00795DD9" w14:paraId="6E52EE64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4DA4C864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E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45A88DC1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ACCGCCTGCGATGACAAAT</w:t>
            </w:r>
          </w:p>
        </w:tc>
      </w:tr>
      <w:tr w:rsidR="000450A3" w:rsidRPr="00795DD9" w14:paraId="0F387981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E9064E4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E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047B74B2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GGCAATTCGCTCAACACATTG</w:t>
            </w:r>
          </w:p>
        </w:tc>
      </w:tr>
      <w:tr w:rsidR="000450A3" w:rsidRPr="00795DD9" w14:paraId="0EDB7384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0499FD1E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G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229024AB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CGGTATTGTCTTCAGCATTACATTTT</w:t>
            </w:r>
          </w:p>
        </w:tc>
      </w:tr>
      <w:tr w:rsidR="000450A3" w:rsidRPr="00795DD9" w14:paraId="24E699D5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3EB35B2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G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41779D9E" w14:textId="6A97B52A" w:rsidR="000450A3" w:rsidRPr="00795DD9" w:rsidRDefault="000450A3" w:rsidP="005A145A">
            <w:pPr>
              <w:pStyle w:val="Default"/>
              <w:jc w:val="center"/>
              <w:rPr>
                <w:sz w:val="22"/>
                <w:szCs w:val="22"/>
              </w:rPr>
            </w:pPr>
            <w:r w:rsidRPr="00795DD9">
              <w:rPr>
                <w:sz w:val="22"/>
                <w:szCs w:val="22"/>
              </w:rPr>
              <w:t>GGCGAGTCCACCCCAAA</w:t>
            </w:r>
          </w:p>
        </w:tc>
      </w:tr>
      <w:tr w:rsidR="000450A3" w:rsidRPr="00795DD9" w14:paraId="13CCCEC0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3DA83547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H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7910C7C5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AAAAGTTGTTGCAGGCCGC</w:t>
            </w:r>
          </w:p>
        </w:tc>
      </w:tr>
      <w:tr w:rsidR="000450A3" w:rsidRPr="00795DD9" w14:paraId="3199C1F9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33244ABB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H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1253BD81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95DD9">
              <w:rPr>
                <w:rFonts w:ascii="Times New Roman" w:hAnsi="Times New Roman"/>
              </w:rPr>
              <w:t>GCTGGAGTGAAAAGCATTTTCG</w:t>
            </w:r>
          </w:p>
        </w:tc>
      </w:tr>
      <w:tr w:rsidR="000450A3" w:rsidRPr="00795DD9" w14:paraId="7B9C3763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2B34B90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J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6366D8E8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CCCGGCAATTTTCATCAGC</w:t>
            </w:r>
          </w:p>
        </w:tc>
      </w:tr>
      <w:tr w:rsidR="000450A3" w:rsidRPr="00795DD9" w14:paraId="196FBBFA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3305BB84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J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7DF775D1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CGCCGTTAAGAAAATCGCCT</w:t>
            </w:r>
          </w:p>
        </w:tc>
      </w:tr>
      <w:tr w:rsidR="000450A3" w:rsidRPr="00795DD9" w14:paraId="23F12886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6E8B32C5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K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6D279E4F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CCGGTTATCGCGCAATTAAAT</w:t>
            </w:r>
          </w:p>
        </w:tc>
      </w:tr>
      <w:tr w:rsidR="000450A3" w:rsidRPr="00795DD9" w14:paraId="750E16FF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5AC5ED7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K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70BF46DA" w14:textId="590E05F1" w:rsidR="000450A3" w:rsidRPr="00795DD9" w:rsidRDefault="000450A3" w:rsidP="005A145A">
            <w:pPr>
              <w:pStyle w:val="Default"/>
              <w:jc w:val="center"/>
              <w:rPr>
                <w:sz w:val="22"/>
                <w:szCs w:val="22"/>
              </w:rPr>
            </w:pPr>
            <w:r w:rsidRPr="00795DD9">
              <w:rPr>
                <w:sz w:val="22"/>
                <w:szCs w:val="22"/>
              </w:rPr>
              <w:t>GAAACCTTGTCGCACCTGATG</w:t>
            </w:r>
          </w:p>
        </w:tc>
      </w:tr>
      <w:tr w:rsidR="000450A3" w:rsidRPr="00795DD9" w14:paraId="5F1CADDD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389533F1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LF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4EF66F67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TTCTGGACGATGGCAACGAT</w:t>
            </w:r>
          </w:p>
        </w:tc>
      </w:tr>
      <w:tr w:rsidR="000450A3" w:rsidRPr="00795DD9" w14:paraId="75437889" w14:textId="77777777" w:rsidTr="005A145A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6A46E341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mdtLR</w:t>
            </w:r>
            <w:proofErr w:type="spellEnd"/>
          </w:p>
        </w:tc>
        <w:tc>
          <w:tcPr>
            <w:tcW w:w="5641" w:type="dxa"/>
            <w:tcBorders>
              <w:left w:val="nil"/>
            </w:tcBorders>
            <w:shd w:val="clear" w:color="auto" w:fill="auto"/>
          </w:tcPr>
          <w:p w14:paraId="3C892B00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CGTGGTTTGTCCGAAGTTGTG</w:t>
            </w:r>
          </w:p>
        </w:tc>
      </w:tr>
      <w:tr w:rsidR="000450A3" w:rsidRPr="00795DD9" w14:paraId="76F00EBA" w14:textId="77777777" w:rsidTr="005A145A">
        <w:tc>
          <w:tcPr>
            <w:tcW w:w="1980" w:type="dxa"/>
            <w:tcBorders>
              <w:bottom w:val="nil"/>
              <w:right w:val="nil"/>
            </w:tcBorders>
            <w:shd w:val="clear" w:color="auto" w:fill="auto"/>
          </w:tcPr>
          <w:p w14:paraId="3874224C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nusAF</w:t>
            </w:r>
            <w:proofErr w:type="spellEnd"/>
          </w:p>
        </w:tc>
        <w:tc>
          <w:tcPr>
            <w:tcW w:w="5641" w:type="dxa"/>
            <w:tcBorders>
              <w:left w:val="nil"/>
              <w:bottom w:val="nil"/>
            </w:tcBorders>
            <w:shd w:val="clear" w:color="auto" w:fill="auto"/>
          </w:tcPr>
          <w:p w14:paraId="5A548145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TGAAGCCGCACGTTATGAAG</w:t>
            </w:r>
          </w:p>
        </w:tc>
      </w:tr>
      <w:tr w:rsidR="000450A3" w:rsidRPr="00795DD9" w14:paraId="2E3D134F" w14:textId="77777777" w:rsidTr="005A145A">
        <w:tc>
          <w:tcPr>
            <w:tcW w:w="198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7271ED87" w14:textId="77777777" w:rsidR="000450A3" w:rsidRPr="00795DD9" w:rsidRDefault="000450A3" w:rsidP="00D527C7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95DD9">
              <w:rPr>
                <w:rFonts w:ascii="Times New Roman" w:hAnsi="Times New Roman"/>
                <w:lang w:val="en-US"/>
              </w:rPr>
              <w:t>nusAR</w:t>
            </w:r>
            <w:proofErr w:type="spellEnd"/>
          </w:p>
        </w:tc>
        <w:tc>
          <w:tcPr>
            <w:tcW w:w="5641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17B24CE8" w14:textId="77777777" w:rsidR="000450A3" w:rsidRPr="00795DD9" w:rsidRDefault="000450A3" w:rsidP="005A145A">
            <w:pPr>
              <w:jc w:val="center"/>
              <w:rPr>
                <w:rFonts w:ascii="Times New Roman" w:hAnsi="Times New Roman"/>
              </w:rPr>
            </w:pPr>
            <w:r w:rsidRPr="00795DD9">
              <w:rPr>
                <w:rFonts w:ascii="Times New Roman" w:hAnsi="Times New Roman"/>
              </w:rPr>
              <w:t>TCAACGTAATCGCCCAGGTT</w:t>
            </w:r>
          </w:p>
        </w:tc>
      </w:tr>
    </w:tbl>
    <w:p w14:paraId="781A8BEC" w14:textId="77777777" w:rsidR="000450A3" w:rsidRDefault="000450A3" w:rsidP="000450A3">
      <w:pPr>
        <w:spacing w:line="360" w:lineRule="auto"/>
        <w:contextualSpacing/>
        <w:rPr>
          <w:sz w:val="24"/>
          <w:szCs w:val="24"/>
          <w:lang w:val="en-US"/>
        </w:rPr>
      </w:pPr>
    </w:p>
    <w:p w14:paraId="51F7EAEF" w14:textId="2D249E8D" w:rsidR="00E56FDA" w:rsidRPr="000450A3" w:rsidRDefault="00E56FDA" w:rsidP="000450A3"/>
    <w:sectPr w:rsidR="00E56FDA" w:rsidRPr="000450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2054E"/>
    <w:rsid w:val="000450A3"/>
    <w:rsid w:val="005A145A"/>
    <w:rsid w:val="00866C06"/>
    <w:rsid w:val="00E2054E"/>
    <w:rsid w:val="00E5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642D5"/>
  <w15:chartTrackingRefBased/>
  <w15:docId w15:val="{6EE43561-1A75-46A7-A0A7-38E0B6B5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2054E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E2054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E205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5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50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Prosseda</dc:creator>
  <cp:keywords/>
  <dc:description/>
  <cp:lastModifiedBy>Gianni Prosseda</cp:lastModifiedBy>
  <cp:revision>2</cp:revision>
  <dcterms:created xsi:type="dcterms:W3CDTF">2020-07-09T14:26:00Z</dcterms:created>
  <dcterms:modified xsi:type="dcterms:W3CDTF">2020-07-09T14:26:00Z</dcterms:modified>
</cp:coreProperties>
</file>